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C85993" w14:textId="5BEA5CBE" w:rsidR="00DA1A11" w:rsidRDefault="00A65866">
      <w:pPr>
        <w:rPr>
          <w:rFonts w:ascii="Times New Roman" w:hAnsi="Times New Roman" w:cs="Times New Roman"/>
        </w:rPr>
      </w:pPr>
      <w:r w:rsidRPr="004D370D">
        <w:rPr>
          <w:rFonts w:ascii="Times New Roman" w:hAnsi="Times New Roman" w:cs="Times New Roman"/>
          <w:b/>
          <w:bCs/>
        </w:rPr>
        <w:t>Table S1</w:t>
      </w:r>
      <w:r w:rsidRPr="00A65866">
        <w:rPr>
          <w:rFonts w:ascii="Times New Roman" w:hAnsi="Times New Roman" w:cs="Times New Roman"/>
        </w:rPr>
        <w:t xml:space="preserve"> The information of </w:t>
      </w:r>
      <w:r w:rsidR="00FE5611">
        <w:rPr>
          <w:rFonts w:ascii="Times New Roman" w:hAnsi="Times New Roman" w:cs="Times New Roman"/>
        </w:rPr>
        <w:t>31</w:t>
      </w:r>
      <w:r w:rsidRPr="00A65866">
        <w:rPr>
          <w:rFonts w:ascii="Times New Roman" w:hAnsi="Times New Roman" w:cs="Times New Roman"/>
        </w:rPr>
        <w:t xml:space="preserve"> </w:t>
      </w:r>
      <w:proofErr w:type="spellStart"/>
      <w:r w:rsidRPr="00A65866">
        <w:rPr>
          <w:rFonts w:ascii="Times New Roman" w:hAnsi="Times New Roman" w:cs="Times New Roman"/>
          <w:i/>
          <w:iCs/>
        </w:rPr>
        <w:t>Delftia</w:t>
      </w:r>
      <w:proofErr w:type="spellEnd"/>
      <w:r w:rsidRPr="00A65866">
        <w:rPr>
          <w:rFonts w:ascii="Times New Roman" w:hAnsi="Times New Roman" w:cs="Times New Roman"/>
        </w:rPr>
        <w:t xml:space="preserve"> strains </w:t>
      </w:r>
      <w:r w:rsidR="00FE5611">
        <w:rPr>
          <w:rFonts w:ascii="Times New Roman" w:hAnsi="Times New Roman" w:cs="Times New Roman"/>
        </w:rPr>
        <w:t>used</w:t>
      </w:r>
      <w:r w:rsidRPr="00A65866">
        <w:rPr>
          <w:rFonts w:ascii="Times New Roman" w:hAnsi="Times New Roman" w:cs="Times New Roman"/>
        </w:rPr>
        <w:t xml:space="preserve"> in this study</w:t>
      </w:r>
    </w:p>
    <w:tbl>
      <w:tblPr>
        <w:tblW w:w="12753" w:type="dxa"/>
        <w:tblLook w:val="04A0" w:firstRow="1" w:lastRow="0" w:firstColumn="1" w:lastColumn="0" w:noHBand="0" w:noVBand="1"/>
      </w:tblPr>
      <w:tblGrid>
        <w:gridCol w:w="1980"/>
        <w:gridCol w:w="2028"/>
        <w:gridCol w:w="1374"/>
        <w:gridCol w:w="2127"/>
        <w:gridCol w:w="1275"/>
        <w:gridCol w:w="1559"/>
        <w:gridCol w:w="2410"/>
      </w:tblGrid>
      <w:tr w:rsidR="00EE4CEA" w:rsidRPr="00506F19" w14:paraId="4BAD0F7C" w14:textId="77777777" w:rsidTr="00EE4CEA">
        <w:trPr>
          <w:trHeight w:val="288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F6300E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rganism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9E621A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train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265132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ize (Mb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A73A83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ssembly Access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7C9D9E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G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88067E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lease Dat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6E0470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ubmed</w:t>
            </w:r>
            <w:proofErr w:type="spellEnd"/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ID</w:t>
            </w:r>
          </w:p>
        </w:tc>
      </w:tr>
      <w:tr w:rsidR="00EE4CEA" w:rsidRPr="00506F19" w14:paraId="6764A7E2" w14:textId="77777777" w:rsidTr="00EE4CEA">
        <w:trPr>
          <w:trHeight w:val="288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37D6DF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D. </w:t>
            </w:r>
            <w:proofErr w:type="spellStart"/>
            <w:r w:rsidRPr="00506F1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suruhatensis</w:t>
            </w:r>
            <w:proofErr w:type="spellEnd"/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3B0625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TQ3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67B12D" w14:textId="5D19AFDC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1930B2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CA_001021565.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6DD11D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CZH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26EDB8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5/6/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7A7EF1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6251486</w:t>
            </w:r>
          </w:p>
        </w:tc>
      </w:tr>
      <w:tr w:rsidR="00EE4CEA" w:rsidRPr="00506F19" w14:paraId="0A6474C0" w14:textId="77777777" w:rsidTr="00EE4CEA">
        <w:trPr>
          <w:trHeight w:val="288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897C1E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D. </w:t>
            </w:r>
            <w:proofErr w:type="spellStart"/>
            <w:r w:rsidRPr="00506F1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suruhatensis</w:t>
            </w:r>
            <w:proofErr w:type="spellEnd"/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6B5DC6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BRC 16741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F9245C" w14:textId="6797257E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3B5AAF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CA_001571325.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12B5AD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CTO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A3F210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6/2/1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8A1C16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EE4CEA" w:rsidRPr="00506F19" w14:paraId="35779995" w14:textId="77777777" w:rsidTr="00EE4CEA">
        <w:trPr>
          <w:trHeight w:val="288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DFADC9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D. </w:t>
            </w:r>
            <w:proofErr w:type="spellStart"/>
            <w:r w:rsidRPr="00506F1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suruhatensis</w:t>
            </w:r>
            <w:proofErr w:type="spellEnd"/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1ACF2A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M13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8A3B40" w14:textId="5D7C5495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FD5653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CA_001753225.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E5617B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944901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6/10/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C1877C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EE4CEA" w:rsidRPr="00506F19" w14:paraId="20ADEB05" w14:textId="77777777" w:rsidTr="00EE4CEA">
        <w:trPr>
          <w:trHeight w:val="288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4BB46F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D. </w:t>
            </w:r>
            <w:proofErr w:type="spellStart"/>
            <w:r w:rsidRPr="00506F1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suruhatensis</w:t>
            </w:r>
            <w:proofErr w:type="spellEnd"/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55CEDB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304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ED7ACE" w14:textId="0F6E248F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BEE0C1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CA_004353655.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C0F47F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MMJ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037DC4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9/3/1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FC935C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EE4CEA" w:rsidRPr="00506F19" w14:paraId="3A82AC01" w14:textId="77777777" w:rsidTr="00EE4CEA">
        <w:trPr>
          <w:trHeight w:val="288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1DD3F1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D. </w:t>
            </w:r>
            <w:proofErr w:type="spellStart"/>
            <w:r w:rsidRPr="00506F1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suruhatensis</w:t>
            </w:r>
            <w:proofErr w:type="spellEnd"/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589612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R1180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82225B" w14:textId="0F7D31FB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7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2A7862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CA_009362995.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5904F8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4A189C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9/10/2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9EE9F9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EE4CEA" w:rsidRPr="00506F19" w14:paraId="0F4EA11C" w14:textId="77777777" w:rsidTr="00EE4CEA">
        <w:trPr>
          <w:trHeight w:val="288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0D8532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D. </w:t>
            </w:r>
            <w:proofErr w:type="spellStart"/>
            <w:r w:rsidRPr="00506F1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suruhatensis</w:t>
            </w:r>
            <w:proofErr w:type="spellEnd"/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BB990C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MG 29104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EB1896" w14:textId="1C40F17D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557DEA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CA_900111975.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CC7BDC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OKN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F458BD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6/10/3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FD1D02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EE4CEA" w:rsidRPr="00506F19" w14:paraId="77B05812" w14:textId="77777777" w:rsidTr="00EE4CEA">
        <w:trPr>
          <w:trHeight w:val="288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87584E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D. </w:t>
            </w:r>
            <w:proofErr w:type="spellStart"/>
            <w:r w:rsidRPr="00506F1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acustris</w:t>
            </w:r>
            <w:proofErr w:type="spellEnd"/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539DD3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Z-C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DA7A4D" w14:textId="114514B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D81F99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CA_001017795.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40F524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JNCQ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0DFEB9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5/6/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F1D620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6589947</w:t>
            </w:r>
          </w:p>
        </w:tc>
      </w:tr>
      <w:tr w:rsidR="00EE4CEA" w:rsidRPr="00506F19" w14:paraId="140AE947" w14:textId="77777777" w:rsidTr="00EE4CEA">
        <w:trPr>
          <w:trHeight w:val="288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2FB18F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D. </w:t>
            </w:r>
            <w:proofErr w:type="spellStart"/>
            <w:r w:rsidRPr="00506F1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acustris</w:t>
            </w:r>
            <w:proofErr w:type="spellEnd"/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BBA114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MG 24775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1F45D9" w14:textId="6A5C5FC9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A00621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CA_900107225.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17E8AB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NPE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487F5E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6/10/2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4AFE4E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EE4CEA" w:rsidRPr="00506F19" w14:paraId="6D369D4D" w14:textId="77777777" w:rsidTr="00EE4CEA">
        <w:trPr>
          <w:trHeight w:val="288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A414D9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D. </w:t>
            </w:r>
            <w:proofErr w:type="spellStart"/>
            <w:r w:rsidRPr="00506F1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cidovorans</w:t>
            </w:r>
            <w:proofErr w:type="spellEnd"/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C08A53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PH-1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873C31" w14:textId="748207B5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936474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CA_000018665.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8174B6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0157BF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07/11/1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9019B3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240283</w:t>
            </w:r>
          </w:p>
        </w:tc>
      </w:tr>
      <w:tr w:rsidR="00EE4CEA" w:rsidRPr="00506F19" w14:paraId="4B1B7209" w14:textId="77777777" w:rsidTr="00EE4CEA">
        <w:trPr>
          <w:trHeight w:val="288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3D726F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D. </w:t>
            </w:r>
            <w:proofErr w:type="spellStart"/>
            <w:r w:rsidRPr="00506F1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cidovorans</w:t>
            </w:r>
            <w:proofErr w:type="spellEnd"/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5BE69D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CUG 274B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AAEA28" w14:textId="3B6E9348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9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FB2933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CA_000411195.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687354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GYX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DF1264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3/6/1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D157A1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EE4CEA" w:rsidRPr="00506F19" w14:paraId="0D23D017" w14:textId="77777777" w:rsidTr="00EE4CEA">
        <w:trPr>
          <w:trHeight w:val="288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F2A619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D. </w:t>
            </w:r>
            <w:proofErr w:type="spellStart"/>
            <w:r w:rsidRPr="00506F1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cidovorans</w:t>
            </w:r>
            <w:proofErr w:type="spellEnd"/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DAFD53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CUG 15835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3536E3" w14:textId="1C14F39F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8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E7F51C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CA_000411215.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B2E141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GYY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A08216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3/6/1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AB568B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EE4CEA" w:rsidRPr="00506F19" w14:paraId="26F1FD2C" w14:textId="77777777" w:rsidTr="00EE4CEA">
        <w:trPr>
          <w:trHeight w:val="288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F2C1AC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D. </w:t>
            </w:r>
            <w:proofErr w:type="spellStart"/>
            <w:r w:rsidRPr="00506F1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cidovorans</w:t>
            </w:r>
            <w:proofErr w:type="spellEnd"/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FCA99E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67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03ECD7" w14:textId="295786E3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7A026A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CA_000741825.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BB7273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JOUB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7DAB71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4/8/1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26C8CB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5237026</w:t>
            </w:r>
          </w:p>
        </w:tc>
      </w:tr>
      <w:tr w:rsidR="00EE4CEA" w:rsidRPr="00506F19" w14:paraId="6EA2AFF1" w14:textId="77777777" w:rsidTr="00EE4CEA">
        <w:trPr>
          <w:trHeight w:val="288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8A4A57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D. </w:t>
            </w:r>
            <w:proofErr w:type="spellStart"/>
            <w:r w:rsidRPr="00506F1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cidovorans</w:t>
            </w:r>
            <w:proofErr w:type="spellEnd"/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52BEC6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BRC 14950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6DA399" w14:textId="1DDE7754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6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AD7EED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CA_001598795.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EB34DE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CZP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ED3BE3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6/3/1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1F6642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EE4CEA" w:rsidRPr="00506F19" w14:paraId="50D51048" w14:textId="77777777" w:rsidTr="00EE4CEA">
        <w:trPr>
          <w:trHeight w:val="288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4492B4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D. </w:t>
            </w:r>
            <w:proofErr w:type="spellStart"/>
            <w:r w:rsidRPr="00506F1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cidovorans</w:t>
            </w:r>
            <w:proofErr w:type="spellEnd"/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BD01CB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NG1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FAB312" w14:textId="499E41CD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4E8523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CA_001969245.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567A57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29EADF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7/1/2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2468CB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EE4CEA" w:rsidRPr="00506F19" w14:paraId="72E2FB73" w14:textId="77777777" w:rsidTr="00EE4CEA">
        <w:trPr>
          <w:trHeight w:val="288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DE8083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D. </w:t>
            </w:r>
            <w:proofErr w:type="spellStart"/>
            <w:r w:rsidRPr="00506F1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cidovorans</w:t>
            </w:r>
            <w:proofErr w:type="spellEnd"/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F4D9B6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AY209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50F6D5" w14:textId="148BF99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844175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CA_002443055.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CFE5F2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11C808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7/10/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33C396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EE4CEA" w:rsidRPr="00506F19" w14:paraId="2FDF41F7" w14:textId="77777777" w:rsidTr="00EE4CEA">
        <w:trPr>
          <w:trHeight w:val="288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D56032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D. </w:t>
            </w:r>
            <w:proofErr w:type="spellStart"/>
            <w:r w:rsidRPr="00506F1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cidovorans</w:t>
            </w:r>
            <w:proofErr w:type="spellEnd"/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D8038D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15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0D2A91" w14:textId="766764EF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C25BFF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CA_002751115.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5037D4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EKB0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64C421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7/11/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C4FB08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EE4CEA" w:rsidRPr="00506F19" w14:paraId="07A59382" w14:textId="77777777" w:rsidTr="00EE4CEA">
        <w:trPr>
          <w:trHeight w:val="288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F27554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D. </w:t>
            </w:r>
            <w:proofErr w:type="spellStart"/>
            <w:r w:rsidRPr="00506F1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cidovorans</w:t>
            </w:r>
            <w:proofErr w:type="spellEnd"/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8BCDC3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JUb8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619F28" w14:textId="21F3F953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261A88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CA_003752215.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D4C958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JUY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DE3357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8/11/1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6451DE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EE4CEA" w:rsidRPr="00506F19" w14:paraId="29DC8092" w14:textId="77777777" w:rsidTr="00EE4CEA">
        <w:trPr>
          <w:trHeight w:val="288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189E3E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D. </w:t>
            </w:r>
            <w:proofErr w:type="spellStart"/>
            <w:r w:rsidRPr="00506F1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cidovorans</w:t>
            </w:r>
            <w:proofErr w:type="spellEnd"/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7B9D52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89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4F22BE" w14:textId="407400C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F087FA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CA_900078185.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9D786F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LCF0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C5FF74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8/3/2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E5C5A8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EE4CEA" w:rsidRPr="00506F19" w14:paraId="388B0829" w14:textId="77777777" w:rsidTr="00EE4CEA">
        <w:trPr>
          <w:trHeight w:val="288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3D1FE8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D. </w:t>
            </w:r>
            <w:proofErr w:type="spellStart"/>
            <w:r w:rsidRPr="00506F1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cidovorans</w:t>
            </w:r>
            <w:proofErr w:type="spellEnd"/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FDC9F8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TCC 11299b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39FBE6" w14:textId="3D4E9D4C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44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689CFD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CA_900215545.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5B609D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CRO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42F502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7/9/1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BE1DD4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EE4CEA" w:rsidRPr="00506F19" w14:paraId="607BB889" w14:textId="77777777" w:rsidTr="00EE4CEA">
        <w:trPr>
          <w:trHeight w:val="288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C4E4EF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D. </w:t>
            </w: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p.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8F8F13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s1-4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70951B" w14:textId="5A96E73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495B4D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CA_000214395.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404D0C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C1C94A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1/5/2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541379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EE4CEA" w:rsidRPr="00506F19" w14:paraId="3CED6E61" w14:textId="77777777" w:rsidTr="00EE4CEA">
        <w:trPr>
          <w:trHeight w:val="288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6346BA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D. </w:t>
            </w: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p.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9CF0B6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IT313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CB573A" w14:textId="079E8902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76970E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CA_000632165.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8DDA84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JFYT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3E9275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4/4/1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857530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4812212</w:t>
            </w:r>
          </w:p>
        </w:tc>
      </w:tr>
      <w:tr w:rsidR="00EE4CEA" w:rsidRPr="00506F19" w14:paraId="1BC6FFD6" w14:textId="77777777" w:rsidTr="00EE4CEA">
        <w:trPr>
          <w:trHeight w:val="288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B06510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.</w:t>
            </w: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sp.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22113F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ZNC0008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FC703B" w14:textId="1D630B6C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294DC6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CA_000799035.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99764E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JTKZ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D6C8E8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4/12/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E63688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EE4CEA" w:rsidRPr="00506F19" w14:paraId="2CF88D79" w14:textId="77777777" w:rsidTr="00EE4CEA">
        <w:trPr>
          <w:trHeight w:val="288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51751B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D. </w:t>
            </w: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p.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0667C6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W456-R20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C7DE0A" w14:textId="28B26B26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0784C2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CA_001622915.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7CD06F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WCN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9BC8A7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6/4/1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6D7A46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EE4CEA" w:rsidRPr="00506F19" w14:paraId="0447809F" w14:textId="77777777" w:rsidTr="00EE4CEA">
        <w:trPr>
          <w:trHeight w:val="288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581DB8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lastRenderedPageBreak/>
              <w:t>D.</w:t>
            </w: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sp.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78EF9E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JD2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8D36B8" w14:textId="3023B572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6A26AF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CA_001682645.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5AC099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FJT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379EFD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6/7/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DB39DB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EE4CEA" w:rsidRPr="00506F19" w14:paraId="1617CAAD" w14:textId="77777777" w:rsidTr="00EE4CEA">
        <w:trPr>
          <w:trHeight w:val="288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1E031E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D. </w:t>
            </w: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p.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6A67F3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K171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2284C7" w14:textId="64F4B319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4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F9F47F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CA_001886655.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256E99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E94248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6/11/2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A06A39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EE4CEA" w:rsidRPr="00506F19" w14:paraId="1C039F90" w14:textId="77777777" w:rsidTr="00EE4CEA">
        <w:trPr>
          <w:trHeight w:val="288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C70AA4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D. </w:t>
            </w: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p.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F00D78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7-8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4190E8" w14:textId="6405A4C1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0F1276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CA_001898745.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44037F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KUX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4BE630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6/12/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CA67FA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EE4CEA" w:rsidRPr="00506F19" w14:paraId="2F312A14" w14:textId="77777777" w:rsidTr="00EE4CEA">
        <w:trPr>
          <w:trHeight w:val="288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0D2490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D. </w:t>
            </w: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p.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408C91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_1_20CM_4_67_18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5D71DE" w14:textId="478E5C93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4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1131E7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CA_001919935.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B44B0D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NIU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FA8202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6/12/2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5A746C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7843720</w:t>
            </w:r>
          </w:p>
        </w:tc>
      </w:tr>
      <w:tr w:rsidR="00EE4CEA" w:rsidRPr="00506F19" w14:paraId="4BB4DB68" w14:textId="77777777" w:rsidTr="00EE4CEA">
        <w:trPr>
          <w:trHeight w:val="288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2808C0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D. </w:t>
            </w: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p.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E46C2A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82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166CDD" w14:textId="11AECBA1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1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E0D8ED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CA_002193035.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EEB80A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YFL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9DABF0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7/6/1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D9E863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EE4CEA" w:rsidRPr="00506F19" w14:paraId="2579B67A" w14:textId="77777777" w:rsidTr="00EE4CEA">
        <w:trPr>
          <w:trHeight w:val="288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51FC85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.</w:t>
            </w: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sp.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516F0F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1E45ED" w14:textId="523A5CD1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BCC13A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CA_002754395.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4DC030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EFD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B96C64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7/11/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800CD9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EE4CEA" w:rsidRPr="00506F19" w14:paraId="48A97255" w14:textId="77777777" w:rsidTr="00EE4CEA">
        <w:trPr>
          <w:trHeight w:val="288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5A3166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D. </w:t>
            </w: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p.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25F00C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V_Bin_2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76B59A" w14:textId="51701638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33FA64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CA_009360865.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19BDD2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PEK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B3E01D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9/10/2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A986E8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EE4CEA" w:rsidRPr="00506F19" w14:paraId="370FB691" w14:textId="77777777" w:rsidTr="00EE4CEA">
        <w:trPr>
          <w:trHeight w:val="288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94110E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D. </w:t>
            </w: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p.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5F0852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05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CF2182" w14:textId="37974235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5322D7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CA_009827015.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6C8C17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UMG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346AFA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20/1/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F8CE50" w14:textId="77777777" w:rsidR="00EE4CEA" w:rsidRPr="00506F19" w:rsidRDefault="00EE4CEA" w:rsidP="00506F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6F1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</w:tbl>
    <w:p w14:paraId="5D214706" w14:textId="77777777" w:rsidR="00A65866" w:rsidRPr="00A65866" w:rsidRDefault="00A65866">
      <w:pPr>
        <w:rPr>
          <w:rFonts w:ascii="Times New Roman" w:hAnsi="Times New Roman" w:cs="Times New Roman"/>
        </w:rPr>
      </w:pPr>
    </w:p>
    <w:sectPr w:rsidR="00A65866" w:rsidRPr="00A65866" w:rsidSect="00506F1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9763E4" w14:textId="77777777" w:rsidR="00C04DF1" w:rsidRDefault="00C04DF1" w:rsidP="00506F19">
      <w:r>
        <w:separator/>
      </w:r>
    </w:p>
  </w:endnote>
  <w:endnote w:type="continuationSeparator" w:id="0">
    <w:p w14:paraId="7178D8C6" w14:textId="77777777" w:rsidR="00C04DF1" w:rsidRDefault="00C04DF1" w:rsidP="00506F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474585" w14:textId="77777777" w:rsidR="00C04DF1" w:rsidRDefault="00C04DF1" w:rsidP="00506F19">
      <w:r>
        <w:separator/>
      </w:r>
    </w:p>
  </w:footnote>
  <w:footnote w:type="continuationSeparator" w:id="0">
    <w:p w14:paraId="4DB6ACA7" w14:textId="77777777" w:rsidR="00C04DF1" w:rsidRDefault="00C04DF1" w:rsidP="00506F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5866"/>
    <w:rsid w:val="004D370D"/>
    <w:rsid w:val="00506F19"/>
    <w:rsid w:val="00677F59"/>
    <w:rsid w:val="00A133F1"/>
    <w:rsid w:val="00A65866"/>
    <w:rsid w:val="00C04DF1"/>
    <w:rsid w:val="00D251EF"/>
    <w:rsid w:val="00DA1A11"/>
    <w:rsid w:val="00ED03E3"/>
    <w:rsid w:val="00EE4CEA"/>
    <w:rsid w:val="00FE5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EA46C7"/>
  <w15:chartTrackingRefBased/>
  <w15:docId w15:val="{956646DE-8A71-46AF-A4C3-901CF99D06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06F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06F1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06F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06F1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021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302AFC-1F6A-4A4F-AE9D-14FDEA8E33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2</Words>
  <Characters>1722</Characters>
  <Application>Microsoft Office Word</Application>
  <DocSecurity>0</DocSecurity>
  <Lines>14</Lines>
  <Paragraphs>4</Paragraphs>
  <ScaleCrop>false</ScaleCrop>
  <Company/>
  <LinksUpToDate>false</LinksUpToDate>
  <CharactersWithSpaces>2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望笑</dc:creator>
  <cp:keywords/>
  <dc:description/>
  <cp:lastModifiedBy>Lucie Senn</cp:lastModifiedBy>
  <cp:revision>2</cp:revision>
  <dcterms:created xsi:type="dcterms:W3CDTF">2021-06-04T15:25:00Z</dcterms:created>
  <dcterms:modified xsi:type="dcterms:W3CDTF">2021-06-04T15:25:00Z</dcterms:modified>
</cp:coreProperties>
</file>